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2DA4B" w14:textId="1434E5AF" w:rsidR="002A5854" w:rsidRPr="00512ABA" w:rsidRDefault="0001367D" w:rsidP="002A5854">
      <w:pPr>
        <w:autoSpaceDE w:val="0"/>
        <w:autoSpaceDN w:val="0"/>
        <w:adjustRightInd w:val="0"/>
        <w:jc w:val="left"/>
        <w:rPr>
          <w:rFonts w:ascii="Times New Roman" w:eastAsia="JansonTextLT-Bold" w:hAnsi="Times New Roman" w:cs="Times New Roman"/>
          <w:kern w:val="0"/>
          <w:szCs w:val="21"/>
        </w:rPr>
      </w:pPr>
      <w:r w:rsidRPr="00512ABA">
        <w:rPr>
          <w:rFonts w:ascii="Times New Roman" w:eastAsia="JansonTextLT-Bold" w:hAnsi="Times New Roman" w:cs="Times New Roman"/>
          <w:b/>
          <w:bCs/>
          <w:kern w:val="0"/>
          <w:szCs w:val="21"/>
        </w:rPr>
        <w:t>Supple</w:t>
      </w:r>
      <w:r w:rsidR="00512ABA">
        <w:rPr>
          <w:rFonts w:ascii="Times New Roman" w:eastAsia="JansonTextLT-Bold" w:hAnsi="Times New Roman" w:cs="Times New Roman" w:hint="eastAsia"/>
          <w:b/>
          <w:bCs/>
          <w:kern w:val="0"/>
          <w:szCs w:val="21"/>
        </w:rPr>
        <w:t>men</w:t>
      </w:r>
      <w:r w:rsidR="00512ABA">
        <w:rPr>
          <w:rFonts w:ascii="Times New Roman" w:eastAsia="JansonTextLT-Bold" w:hAnsi="Times New Roman" w:cs="Times New Roman"/>
          <w:b/>
          <w:bCs/>
          <w:kern w:val="0"/>
          <w:szCs w:val="21"/>
        </w:rPr>
        <w:t>tary</w:t>
      </w:r>
      <w:r w:rsidRPr="00512ABA">
        <w:rPr>
          <w:rFonts w:ascii="Times New Roman" w:eastAsia="JansonTextLT-Bold" w:hAnsi="Times New Roman" w:cs="Times New Roman"/>
          <w:b/>
          <w:bCs/>
          <w:kern w:val="0"/>
          <w:szCs w:val="21"/>
        </w:rPr>
        <w:t xml:space="preserve"> Table</w:t>
      </w:r>
      <w:r w:rsidR="002A5854" w:rsidRPr="00512ABA">
        <w:rPr>
          <w:rFonts w:ascii="Times New Roman" w:eastAsia="JansonTextLT-Bold" w:hAnsi="Times New Roman" w:cs="Times New Roman"/>
          <w:b/>
          <w:bCs/>
          <w:kern w:val="0"/>
          <w:szCs w:val="21"/>
        </w:rPr>
        <w:t xml:space="preserve"> </w:t>
      </w:r>
      <w:r w:rsidRPr="00512ABA">
        <w:rPr>
          <w:rFonts w:ascii="Times New Roman" w:eastAsia="JansonTextLT-Bold" w:hAnsi="Times New Roman" w:cs="Times New Roman"/>
          <w:b/>
          <w:bCs/>
          <w:kern w:val="0"/>
          <w:szCs w:val="21"/>
        </w:rPr>
        <w:t>1</w:t>
      </w:r>
      <w:r w:rsidR="00515EAD" w:rsidRPr="00512ABA">
        <w:rPr>
          <w:rFonts w:ascii="Times New Roman" w:eastAsia="JansonTextLT-Bold" w:hAnsi="Times New Roman" w:cs="Times New Roman"/>
          <w:b/>
          <w:bCs/>
          <w:kern w:val="0"/>
          <w:szCs w:val="21"/>
        </w:rPr>
        <w:t xml:space="preserve"> </w:t>
      </w:r>
      <w:r w:rsidR="00515EAD" w:rsidRPr="00512ABA">
        <w:rPr>
          <w:rFonts w:ascii="Times New Roman" w:eastAsia="JansonTextLT-Bold" w:hAnsi="Times New Roman" w:cs="Times New Roman"/>
          <w:bCs/>
          <w:kern w:val="0"/>
          <w:szCs w:val="21"/>
        </w:rPr>
        <w:t>Clinicopathological</w:t>
      </w:r>
      <w:r w:rsidR="002A5854" w:rsidRPr="00512ABA">
        <w:rPr>
          <w:rFonts w:ascii="Times New Roman" w:eastAsia="JansonTextLT-Roman" w:hAnsi="Times New Roman" w:cs="Times New Roman"/>
          <w:kern w:val="0"/>
          <w:szCs w:val="21"/>
        </w:rPr>
        <w:t xml:space="preserve"> details of </w:t>
      </w:r>
      <w:r w:rsidR="009900B8" w:rsidRPr="00512ABA">
        <w:rPr>
          <w:rFonts w:ascii="Times New Roman" w:eastAsia="JansonTextLT-Roman" w:hAnsi="Times New Roman" w:cs="Times New Roman"/>
          <w:kern w:val="0"/>
          <w:szCs w:val="21"/>
        </w:rPr>
        <w:t>3</w:t>
      </w:r>
      <w:r w:rsidR="003E0AAA" w:rsidRPr="00512ABA">
        <w:rPr>
          <w:rFonts w:ascii="Times New Roman" w:eastAsia="JansonTextLT-Roman" w:hAnsi="Times New Roman" w:cs="Times New Roman"/>
          <w:kern w:val="0"/>
          <w:szCs w:val="21"/>
        </w:rPr>
        <w:t>1</w:t>
      </w:r>
      <w:r w:rsidR="00686FBD" w:rsidRPr="00512ABA">
        <w:rPr>
          <w:rFonts w:ascii="Times New Roman" w:eastAsia="JansonTextLT-Roman" w:hAnsi="Times New Roman" w:cs="Times New Roman"/>
          <w:kern w:val="0"/>
          <w:szCs w:val="21"/>
        </w:rPr>
        <w:t xml:space="preserve"> </w:t>
      </w:r>
      <w:r w:rsidR="009900B8" w:rsidRPr="00512ABA">
        <w:rPr>
          <w:rFonts w:ascii="Times New Roman" w:eastAsia="JansonTextLT-Roman" w:hAnsi="Times New Roman" w:cs="Times New Roman"/>
          <w:kern w:val="0"/>
          <w:szCs w:val="21"/>
        </w:rPr>
        <w:t>LA</w:t>
      </w:r>
      <w:r w:rsidR="003E0AAA" w:rsidRPr="00512ABA">
        <w:rPr>
          <w:rFonts w:ascii="Times New Roman" w:eastAsia="JansonTextLT-Roman" w:hAnsi="Times New Roman" w:cs="Times New Roman"/>
          <w:kern w:val="0"/>
          <w:szCs w:val="21"/>
        </w:rPr>
        <w:t>RC</w:t>
      </w:r>
      <w:r w:rsidR="00686FBD" w:rsidRPr="00512ABA">
        <w:rPr>
          <w:rFonts w:ascii="Times New Roman" w:eastAsia="JansonTextLT-Roman" w:hAnsi="Times New Roman" w:cs="Times New Roman"/>
          <w:kern w:val="0"/>
          <w:szCs w:val="21"/>
        </w:rPr>
        <w:t xml:space="preserve"> </w:t>
      </w:r>
      <w:r w:rsidR="002A5854" w:rsidRPr="00512ABA">
        <w:rPr>
          <w:rFonts w:ascii="Times New Roman" w:eastAsia="JansonTextLT-Roman" w:hAnsi="Times New Roman" w:cs="Times New Roman"/>
          <w:kern w:val="0"/>
          <w:szCs w:val="21"/>
        </w:rPr>
        <w:t xml:space="preserve">patients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918"/>
        <w:gridCol w:w="531"/>
        <w:gridCol w:w="1105"/>
        <w:gridCol w:w="1513"/>
        <w:gridCol w:w="846"/>
        <w:gridCol w:w="1208"/>
        <w:gridCol w:w="1161"/>
        <w:gridCol w:w="1161"/>
        <w:gridCol w:w="1254"/>
        <w:gridCol w:w="1418"/>
        <w:gridCol w:w="942"/>
        <w:gridCol w:w="1418"/>
      </w:tblGrid>
      <w:tr w:rsidR="00E1453D" w:rsidRPr="00512ABA" w14:paraId="204DBE8F" w14:textId="49507F15" w:rsidTr="00E1453D">
        <w:trPr>
          <w:trHeight w:val="537"/>
          <w:jc w:val="center"/>
        </w:trPr>
        <w:tc>
          <w:tcPr>
            <w:tcW w:w="170" w:type="pct"/>
            <w:shd w:val="clear" w:color="auto" w:fill="auto"/>
            <w:vAlign w:val="center"/>
            <w:hideMark/>
          </w:tcPr>
          <w:p w14:paraId="120D609E" w14:textId="7777777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26403A22" w14:textId="7777777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  <w:proofErr w:type="spellEnd"/>
            <w:r w:rsidRPr="00512AB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proofErr w:type="spellStart"/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rs</w:t>
            </w:r>
            <w:proofErr w:type="spellEnd"/>
            <w:r w:rsidRPr="00512AB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0902EEB1" w14:textId="7777777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508BA297" w14:textId="68D8614C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e-CRT </w:t>
            </w:r>
            <w:proofErr w:type="spellStart"/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TNM</w:t>
            </w:r>
            <w:proofErr w:type="spellEnd"/>
          </w:p>
        </w:tc>
        <w:tc>
          <w:tcPr>
            <w:tcW w:w="464" w:type="pct"/>
            <w:shd w:val="clear" w:color="auto" w:fill="auto"/>
            <w:vAlign w:val="center"/>
            <w:hideMark/>
          </w:tcPr>
          <w:p w14:paraId="17E94DBB" w14:textId="35F75D7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RT- regimen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AC8FECC" w14:textId="5F8C68BE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JCC-TRG</w:t>
            </w:r>
          </w:p>
        </w:tc>
        <w:tc>
          <w:tcPr>
            <w:tcW w:w="450" w:type="pct"/>
            <w:vAlign w:val="center"/>
          </w:tcPr>
          <w:p w14:paraId="3FF9F918" w14:textId="1E52CF1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hology stage</w:t>
            </w:r>
          </w:p>
        </w:tc>
        <w:tc>
          <w:tcPr>
            <w:tcW w:w="450" w:type="pct"/>
          </w:tcPr>
          <w:p w14:paraId="7C14E726" w14:textId="7F453C28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TP6 expression</w:t>
            </w:r>
          </w:p>
        </w:tc>
        <w:tc>
          <w:tcPr>
            <w:tcW w:w="450" w:type="pct"/>
          </w:tcPr>
          <w:p w14:paraId="5319A922" w14:textId="6A8ADE73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TSJ3 expression</w:t>
            </w:r>
          </w:p>
        </w:tc>
        <w:tc>
          <w:tcPr>
            <w:tcW w:w="450" w:type="pct"/>
          </w:tcPr>
          <w:p w14:paraId="23F8A302" w14:textId="7777777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DB332FA" w14:textId="0D2A1F1F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508" w:type="pct"/>
          </w:tcPr>
          <w:p w14:paraId="04CBB546" w14:textId="1AC003B6" w:rsidR="00E1453D" w:rsidRPr="00512ABA" w:rsidRDefault="00E1453D" w:rsidP="00E1453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sease</w:t>
            </w:r>
            <w:r w:rsidR="00512AB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ree survival time</w:t>
            </w:r>
            <w:r w:rsidR="00E774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onths)</w:t>
            </w:r>
          </w:p>
        </w:tc>
        <w:tc>
          <w:tcPr>
            <w:tcW w:w="388" w:type="pct"/>
          </w:tcPr>
          <w:p w14:paraId="674D6A18" w14:textId="7777777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E08B977" w14:textId="16842A0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ath</w:t>
            </w:r>
          </w:p>
        </w:tc>
        <w:tc>
          <w:tcPr>
            <w:tcW w:w="447" w:type="pct"/>
          </w:tcPr>
          <w:p w14:paraId="30281A74" w14:textId="029F271C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12A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verall survival time</w:t>
            </w:r>
            <w:r w:rsidR="00E774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onths)</w:t>
            </w:r>
          </w:p>
        </w:tc>
      </w:tr>
      <w:tr w:rsidR="00E1453D" w:rsidRPr="00512ABA" w14:paraId="151D7E50" w14:textId="0D8B951B" w:rsidTr="00E1453D">
        <w:trPr>
          <w:trHeight w:val="300"/>
          <w:jc w:val="center"/>
        </w:trPr>
        <w:tc>
          <w:tcPr>
            <w:tcW w:w="170" w:type="pct"/>
            <w:shd w:val="clear" w:color="auto" w:fill="auto"/>
            <w:hideMark/>
          </w:tcPr>
          <w:p w14:paraId="61943EBA" w14:textId="2609317E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9" w:type="pct"/>
            <w:shd w:val="clear" w:color="auto" w:fill="auto"/>
            <w:hideMark/>
          </w:tcPr>
          <w:p w14:paraId="0F374A0D" w14:textId="6FFCF3DA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0" w:type="pct"/>
            <w:shd w:val="clear" w:color="auto" w:fill="auto"/>
            <w:hideMark/>
          </w:tcPr>
          <w:p w14:paraId="57209E73" w14:textId="4DDB137F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  <w:hideMark/>
          </w:tcPr>
          <w:p w14:paraId="196B97CB" w14:textId="1D099B9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  <w:hideMark/>
          </w:tcPr>
          <w:p w14:paraId="4FAAFD71" w14:textId="7471BA1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7129E1EC" w14:textId="085DC2D3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pct"/>
          </w:tcPr>
          <w:p w14:paraId="6D4FAB14" w14:textId="050A4BE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1Mx</w:t>
            </w:r>
          </w:p>
        </w:tc>
        <w:tc>
          <w:tcPr>
            <w:tcW w:w="450" w:type="pct"/>
          </w:tcPr>
          <w:p w14:paraId="68DC82A1" w14:textId="6D57F3B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450" w:type="pct"/>
          </w:tcPr>
          <w:p w14:paraId="64ABCABC" w14:textId="622C98D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450" w:type="pct"/>
          </w:tcPr>
          <w:p w14:paraId="5B26ADE6" w14:textId="648213C3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147403CE" w14:textId="039C5B0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6.63</w:t>
            </w:r>
          </w:p>
        </w:tc>
        <w:tc>
          <w:tcPr>
            <w:tcW w:w="388" w:type="pct"/>
          </w:tcPr>
          <w:p w14:paraId="2D58B256" w14:textId="0023FB0E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3EE3F2CB" w14:textId="22878F9D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8.63</w:t>
            </w:r>
          </w:p>
        </w:tc>
      </w:tr>
      <w:tr w:rsidR="00E1453D" w:rsidRPr="00512ABA" w14:paraId="544ECBCA" w14:textId="49E6223F" w:rsidTr="00E1453D">
        <w:trPr>
          <w:trHeight w:val="300"/>
          <w:jc w:val="center"/>
        </w:trPr>
        <w:tc>
          <w:tcPr>
            <w:tcW w:w="170" w:type="pct"/>
            <w:shd w:val="clear" w:color="auto" w:fill="auto"/>
            <w:hideMark/>
          </w:tcPr>
          <w:p w14:paraId="27837B30" w14:textId="604AA6C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9" w:type="pct"/>
            <w:shd w:val="clear" w:color="auto" w:fill="auto"/>
            <w:hideMark/>
          </w:tcPr>
          <w:p w14:paraId="7A1995C9" w14:textId="39458530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90" w:type="pct"/>
            <w:shd w:val="clear" w:color="auto" w:fill="auto"/>
            <w:hideMark/>
          </w:tcPr>
          <w:p w14:paraId="42942672" w14:textId="3BC5D58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  <w:hideMark/>
          </w:tcPr>
          <w:p w14:paraId="4893C8F1" w14:textId="4942283C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  <w:hideMark/>
          </w:tcPr>
          <w:p w14:paraId="6890A41C" w14:textId="0A4B97A2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37FE9581" w14:textId="18F1FFD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094FB673" w14:textId="3481BE9A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17F07BF4" w14:textId="459D363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450" w:type="pct"/>
          </w:tcPr>
          <w:p w14:paraId="28648FE9" w14:textId="3B353D4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450" w:type="pct"/>
          </w:tcPr>
          <w:p w14:paraId="368292AC" w14:textId="5B4E2B53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6578A1A0" w14:textId="235ACEAF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6.23</w:t>
            </w:r>
          </w:p>
        </w:tc>
        <w:tc>
          <w:tcPr>
            <w:tcW w:w="388" w:type="pct"/>
          </w:tcPr>
          <w:p w14:paraId="27B976FF" w14:textId="112ECDF3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1CBCB630" w14:textId="3DAB9C6E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8.23</w:t>
            </w:r>
          </w:p>
        </w:tc>
      </w:tr>
      <w:tr w:rsidR="00E1453D" w:rsidRPr="00512ABA" w14:paraId="7ABDB604" w14:textId="0EA6071D" w:rsidTr="00E1453D">
        <w:trPr>
          <w:trHeight w:val="338"/>
          <w:jc w:val="center"/>
        </w:trPr>
        <w:tc>
          <w:tcPr>
            <w:tcW w:w="170" w:type="pct"/>
            <w:shd w:val="clear" w:color="auto" w:fill="auto"/>
            <w:hideMark/>
          </w:tcPr>
          <w:p w14:paraId="6DECF838" w14:textId="6BFAD522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9" w:type="pct"/>
            <w:shd w:val="clear" w:color="auto" w:fill="auto"/>
            <w:hideMark/>
          </w:tcPr>
          <w:p w14:paraId="36FB7581" w14:textId="708004B2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0" w:type="pct"/>
            <w:shd w:val="clear" w:color="auto" w:fill="auto"/>
            <w:hideMark/>
          </w:tcPr>
          <w:p w14:paraId="67D7A4C3" w14:textId="53454093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  <w:hideMark/>
          </w:tcPr>
          <w:p w14:paraId="56D8B0F1" w14:textId="63DF68BD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  <w:hideMark/>
          </w:tcPr>
          <w:p w14:paraId="5209012A" w14:textId="034D541D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17E158C8" w14:textId="34561220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57F178F8" w14:textId="0DBEA36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0Mx</w:t>
            </w:r>
          </w:p>
        </w:tc>
        <w:tc>
          <w:tcPr>
            <w:tcW w:w="450" w:type="pct"/>
          </w:tcPr>
          <w:p w14:paraId="673B9CBE" w14:textId="7B9CFC1A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450" w:type="pct"/>
          </w:tcPr>
          <w:p w14:paraId="3472ABC0" w14:textId="508070F9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450" w:type="pct"/>
          </w:tcPr>
          <w:p w14:paraId="506A2F47" w14:textId="312E94BD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4DECE68D" w14:textId="06FB5CF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3.17</w:t>
            </w:r>
          </w:p>
        </w:tc>
        <w:tc>
          <w:tcPr>
            <w:tcW w:w="388" w:type="pct"/>
          </w:tcPr>
          <w:p w14:paraId="330A8692" w14:textId="44F6F552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126B9571" w14:textId="699BEF4E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5.17</w:t>
            </w:r>
          </w:p>
        </w:tc>
      </w:tr>
      <w:tr w:rsidR="00E1453D" w:rsidRPr="00512ABA" w14:paraId="4E468026" w14:textId="4450C27A" w:rsidTr="00E1453D">
        <w:trPr>
          <w:trHeight w:val="258"/>
          <w:jc w:val="center"/>
        </w:trPr>
        <w:tc>
          <w:tcPr>
            <w:tcW w:w="170" w:type="pct"/>
            <w:shd w:val="clear" w:color="auto" w:fill="auto"/>
            <w:hideMark/>
          </w:tcPr>
          <w:p w14:paraId="5AFCB2F0" w14:textId="022971C1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9" w:type="pct"/>
            <w:shd w:val="clear" w:color="auto" w:fill="auto"/>
            <w:hideMark/>
          </w:tcPr>
          <w:p w14:paraId="2B6978EE" w14:textId="2DB6ABEB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0" w:type="pct"/>
            <w:shd w:val="clear" w:color="auto" w:fill="auto"/>
            <w:hideMark/>
          </w:tcPr>
          <w:p w14:paraId="085110D7" w14:textId="67006B1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  <w:hideMark/>
          </w:tcPr>
          <w:p w14:paraId="28FFBB6F" w14:textId="0BB8D70A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  <w:hideMark/>
          </w:tcPr>
          <w:p w14:paraId="75C6550E" w14:textId="4FC2174B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7EEEAD2D" w14:textId="202E768B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4219DBB7" w14:textId="4EED21F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10FFA2D2" w14:textId="1E38684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450" w:type="pct"/>
          </w:tcPr>
          <w:p w14:paraId="1190DF20" w14:textId="7504C5E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450" w:type="pct"/>
          </w:tcPr>
          <w:p w14:paraId="08C62318" w14:textId="7ED599D0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2F360AF8" w14:textId="4647939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5.83</w:t>
            </w:r>
          </w:p>
        </w:tc>
        <w:tc>
          <w:tcPr>
            <w:tcW w:w="388" w:type="pct"/>
          </w:tcPr>
          <w:p w14:paraId="6CB0FE6A" w14:textId="700C9F81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6941A586" w14:textId="46F25BB5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7.83</w:t>
            </w:r>
          </w:p>
        </w:tc>
      </w:tr>
      <w:tr w:rsidR="00E1453D" w:rsidRPr="00512ABA" w14:paraId="7351D8FA" w14:textId="1677F267" w:rsidTr="00E1453D">
        <w:trPr>
          <w:trHeight w:val="300"/>
          <w:jc w:val="center"/>
        </w:trPr>
        <w:tc>
          <w:tcPr>
            <w:tcW w:w="170" w:type="pct"/>
            <w:shd w:val="clear" w:color="auto" w:fill="auto"/>
            <w:hideMark/>
          </w:tcPr>
          <w:p w14:paraId="01AF0BA6" w14:textId="402F15E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9" w:type="pct"/>
            <w:shd w:val="clear" w:color="auto" w:fill="auto"/>
            <w:hideMark/>
          </w:tcPr>
          <w:p w14:paraId="335E8A9D" w14:textId="7354DDF1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0" w:type="pct"/>
            <w:shd w:val="clear" w:color="auto" w:fill="auto"/>
            <w:hideMark/>
          </w:tcPr>
          <w:p w14:paraId="4CF8826D" w14:textId="6BB577E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  <w:hideMark/>
          </w:tcPr>
          <w:p w14:paraId="74B074D3" w14:textId="218458DE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  <w:hideMark/>
          </w:tcPr>
          <w:p w14:paraId="307EABB4" w14:textId="1B2635D2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0CA4295A" w14:textId="0D224633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52153F40" w14:textId="31E3EBB6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1N0Mx</w:t>
            </w:r>
          </w:p>
        </w:tc>
        <w:tc>
          <w:tcPr>
            <w:tcW w:w="450" w:type="pct"/>
          </w:tcPr>
          <w:p w14:paraId="7A71FBAA" w14:textId="5AB518B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450" w:type="pct"/>
          </w:tcPr>
          <w:p w14:paraId="2C56F236" w14:textId="70818515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450" w:type="pct"/>
          </w:tcPr>
          <w:p w14:paraId="266DC748" w14:textId="74D50CE2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55BA5234" w14:textId="04CC822B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388" w:type="pct"/>
          </w:tcPr>
          <w:p w14:paraId="3F120982" w14:textId="2EF75314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129B2267" w14:textId="0676BA9D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4.5</w:t>
            </w:r>
          </w:p>
        </w:tc>
      </w:tr>
      <w:tr w:rsidR="00E1453D" w:rsidRPr="00512ABA" w14:paraId="18D5FA24" w14:textId="648379BF" w:rsidTr="00E1453D">
        <w:trPr>
          <w:trHeight w:val="324"/>
          <w:jc w:val="center"/>
        </w:trPr>
        <w:tc>
          <w:tcPr>
            <w:tcW w:w="170" w:type="pct"/>
            <w:shd w:val="clear" w:color="auto" w:fill="auto"/>
            <w:hideMark/>
          </w:tcPr>
          <w:p w14:paraId="25FDE44F" w14:textId="57E0D34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9" w:type="pct"/>
            <w:shd w:val="clear" w:color="auto" w:fill="auto"/>
            <w:hideMark/>
          </w:tcPr>
          <w:p w14:paraId="182C7D59" w14:textId="5D45156E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0" w:type="pct"/>
            <w:shd w:val="clear" w:color="auto" w:fill="auto"/>
            <w:hideMark/>
          </w:tcPr>
          <w:p w14:paraId="7DD18037" w14:textId="6981C034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  <w:hideMark/>
          </w:tcPr>
          <w:p w14:paraId="6930C9B8" w14:textId="7EE285D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  <w:hideMark/>
          </w:tcPr>
          <w:p w14:paraId="0FB78EE8" w14:textId="1AA9E204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57A153A2" w14:textId="4F8215BD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pct"/>
          </w:tcPr>
          <w:p w14:paraId="69880F87" w14:textId="30F9E3E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0Mx</w:t>
            </w:r>
          </w:p>
        </w:tc>
        <w:tc>
          <w:tcPr>
            <w:tcW w:w="450" w:type="pct"/>
          </w:tcPr>
          <w:p w14:paraId="3BF7823D" w14:textId="13E1C04D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450" w:type="pct"/>
          </w:tcPr>
          <w:p w14:paraId="187FD671" w14:textId="569B045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450" w:type="pct"/>
          </w:tcPr>
          <w:p w14:paraId="24CFCD0E" w14:textId="659ADDAB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0D56534D" w14:textId="3BBE811C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2.17</w:t>
            </w:r>
          </w:p>
        </w:tc>
        <w:tc>
          <w:tcPr>
            <w:tcW w:w="388" w:type="pct"/>
          </w:tcPr>
          <w:p w14:paraId="4DD8BFC1" w14:textId="2E634A49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22E2744C" w14:textId="4283E488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4.17</w:t>
            </w:r>
          </w:p>
        </w:tc>
      </w:tr>
      <w:tr w:rsidR="00E1453D" w:rsidRPr="00512ABA" w14:paraId="491EF302" w14:textId="64944E44" w:rsidTr="00E1453D">
        <w:trPr>
          <w:trHeight w:val="272"/>
          <w:jc w:val="center"/>
        </w:trPr>
        <w:tc>
          <w:tcPr>
            <w:tcW w:w="170" w:type="pct"/>
            <w:shd w:val="clear" w:color="auto" w:fill="auto"/>
            <w:hideMark/>
          </w:tcPr>
          <w:p w14:paraId="63EA0753" w14:textId="5690F7A5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9" w:type="pct"/>
            <w:shd w:val="clear" w:color="auto" w:fill="auto"/>
            <w:hideMark/>
          </w:tcPr>
          <w:p w14:paraId="2427E999" w14:textId="36DF4042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0" w:type="pct"/>
            <w:shd w:val="clear" w:color="auto" w:fill="auto"/>
            <w:hideMark/>
          </w:tcPr>
          <w:p w14:paraId="2A396262" w14:textId="6688AA1C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  <w:hideMark/>
          </w:tcPr>
          <w:p w14:paraId="76800E3C" w14:textId="54AE5A03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  <w:hideMark/>
          </w:tcPr>
          <w:p w14:paraId="29AEFC53" w14:textId="6155CC75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1F276B4C" w14:textId="39DB5B2B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pct"/>
          </w:tcPr>
          <w:p w14:paraId="6053AC4A" w14:textId="3B98BD22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1Mx</w:t>
            </w:r>
          </w:p>
        </w:tc>
        <w:tc>
          <w:tcPr>
            <w:tcW w:w="450" w:type="pct"/>
          </w:tcPr>
          <w:p w14:paraId="00A647DD" w14:textId="58E317DC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450" w:type="pct"/>
          </w:tcPr>
          <w:p w14:paraId="25AC45EB" w14:textId="1B1746B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450" w:type="pct"/>
          </w:tcPr>
          <w:p w14:paraId="67A46777" w14:textId="0E5FFF0E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08" w:type="pct"/>
          </w:tcPr>
          <w:p w14:paraId="2B64B455" w14:textId="76BAC725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388" w:type="pct"/>
          </w:tcPr>
          <w:p w14:paraId="52F4FCFE" w14:textId="1DEC80BD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7" w:type="pct"/>
          </w:tcPr>
          <w:p w14:paraId="288B6B8F" w14:textId="488564B8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1.1</w:t>
            </w:r>
          </w:p>
        </w:tc>
      </w:tr>
      <w:tr w:rsidR="00E1453D" w:rsidRPr="00512ABA" w14:paraId="2E22247F" w14:textId="07AA1329" w:rsidTr="00E1453D">
        <w:trPr>
          <w:trHeight w:val="300"/>
          <w:jc w:val="center"/>
        </w:trPr>
        <w:tc>
          <w:tcPr>
            <w:tcW w:w="170" w:type="pct"/>
            <w:shd w:val="clear" w:color="auto" w:fill="auto"/>
            <w:hideMark/>
          </w:tcPr>
          <w:p w14:paraId="435D603A" w14:textId="541D9153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9" w:type="pct"/>
            <w:shd w:val="clear" w:color="auto" w:fill="auto"/>
            <w:hideMark/>
          </w:tcPr>
          <w:p w14:paraId="70417C5D" w14:textId="76C751F8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0" w:type="pct"/>
            <w:shd w:val="clear" w:color="auto" w:fill="auto"/>
            <w:hideMark/>
          </w:tcPr>
          <w:p w14:paraId="1B4D0030" w14:textId="35CA6FC5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  <w:hideMark/>
          </w:tcPr>
          <w:p w14:paraId="740CE369" w14:textId="47B73330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  <w:hideMark/>
          </w:tcPr>
          <w:p w14:paraId="2D7D3945" w14:textId="74F5A19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1031FFDC" w14:textId="130DEE25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pct"/>
          </w:tcPr>
          <w:p w14:paraId="3BE989BA" w14:textId="2A2E8D2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1Mx</w:t>
            </w:r>
          </w:p>
        </w:tc>
        <w:tc>
          <w:tcPr>
            <w:tcW w:w="450" w:type="pct"/>
          </w:tcPr>
          <w:p w14:paraId="0788629A" w14:textId="4075C6FA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450" w:type="pct"/>
          </w:tcPr>
          <w:p w14:paraId="5AEB52CF" w14:textId="015F406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450" w:type="pct"/>
          </w:tcPr>
          <w:p w14:paraId="1CDEAFBF" w14:textId="0EF63040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08" w:type="pct"/>
          </w:tcPr>
          <w:p w14:paraId="74CA4C3D" w14:textId="304A080E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30.57</w:t>
            </w:r>
          </w:p>
        </w:tc>
        <w:tc>
          <w:tcPr>
            <w:tcW w:w="388" w:type="pct"/>
          </w:tcPr>
          <w:p w14:paraId="0F41ED41" w14:textId="6827500D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22ADC6F1" w14:textId="2D179B5F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4.57</w:t>
            </w:r>
          </w:p>
        </w:tc>
      </w:tr>
      <w:tr w:rsidR="00E1453D" w:rsidRPr="00512ABA" w14:paraId="6EA03F87" w14:textId="7FB5C41E" w:rsidTr="00E1453D">
        <w:trPr>
          <w:trHeight w:val="300"/>
          <w:jc w:val="center"/>
        </w:trPr>
        <w:tc>
          <w:tcPr>
            <w:tcW w:w="170" w:type="pct"/>
            <w:shd w:val="clear" w:color="auto" w:fill="auto"/>
            <w:hideMark/>
          </w:tcPr>
          <w:p w14:paraId="6EDED9A6" w14:textId="45845D0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9" w:type="pct"/>
            <w:shd w:val="clear" w:color="auto" w:fill="auto"/>
            <w:hideMark/>
          </w:tcPr>
          <w:p w14:paraId="7650BA60" w14:textId="4709EE15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0" w:type="pct"/>
            <w:shd w:val="clear" w:color="auto" w:fill="auto"/>
            <w:hideMark/>
          </w:tcPr>
          <w:p w14:paraId="120AE57F" w14:textId="43AD3AE5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  <w:hideMark/>
          </w:tcPr>
          <w:p w14:paraId="4712ECE9" w14:textId="0776DFDB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  <w:hideMark/>
          </w:tcPr>
          <w:p w14:paraId="3C179431" w14:textId="18664F76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70FEC37A" w14:textId="7898D6CC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2C24FEC1" w14:textId="79312ADA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7D9DF0CB" w14:textId="7DB05F9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450" w:type="pct"/>
          </w:tcPr>
          <w:p w14:paraId="48B37E53" w14:textId="724FA95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450" w:type="pct"/>
          </w:tcPr>
          <w:p w14:paraId="41F37817" w14:textId="31AD91D1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7CA33F33" w14:textId="5D0A46B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388" w:type="pct"/>
          </w:tcPr>
          <w:p w14:paraId="41BEFA42" w14:textId="22DD0244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7B31B86B" w14:textId="2C175B7F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7.5</w:t>
            </w:r>
          </w:p>
        </w:tc>
      </w:tr>
      <w:tr w:rsidR="00E1453D" w:rsidRPr="00512ABA" w14:paraId="578D803E" w14:textId="3D7CD516" w:rsidTr="00E1453D">
        <w:trPr>
          <w:trHeight w:val="300"/>
          <w:jc w:val="center"/>
        </w:trPr>
        <w:tc>
          <w:tcPr>
            <w:tcW w:w="170" w:type="pct"/>
            <w:shd w:val="clear" w:color="auto" w:fill="auto"/>
            <w:hideMark/>
          </w:tcPr>
          <w:p w14:paraId="14B20EE3" w14:textId="2FCB154F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9" w:type="pct"/>
            <w:shd w:val="clear" w:color="auto" w:fill="auto"/>
            <w:hideMark/>
          </w:tcPr>
          <w:p w14:paraId="0DF1E339" w14:textId="7E38E38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0" w:type="pct"/>
            <w:shd w:val="clear" w:color="auto" w:fill="auto"/>
            <w:hideMark/>
          </w:tcPr>
          <w:p w14:paraId="13A6C37F" w14:textId="476D18D4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  <w:hideMark/>
          </w:tcPr>
          <w:p w14:paraId="7FA6A50B" w14:textId="3E169E61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-Mx</w:t>
            </w:r>
          </w:p>
        </w:tc>
        <w:tc>
          <w:tcPr>
            <w:tcW w:w="464" w:type="pct"/>
            <w:shd w:val="clear" w:color="auto" w:fill="auto"/>
            <w:hideMark/>
          </w:tcPr>
          <w:p w14:paraId="371682E5" w14:textId="1B142E99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55B4D28C" w14:textId="1EC83F25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252DB856" w14:textId="0C4C6CD2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35BF41F3" w14:textId="171DD39B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450" w:type="pct"/>
          </w:tcPr>
          <w:p w14:paraId="4D26EC39" w14:textId="6E4BAB2F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450" w:type="pct"/>
          </w:tcPr>
          <w:p w14:paraId="6B4860FD" w14:textId="5D9B0C7C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660BB2F4" w14:textId="77397112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388" w:type="pct"/>
          </w:tcPr>
          <w:p w14:paraId="773D485E" w14:textId="623FA53B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79077C57" w14:textId="16A79B05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6.3</w:t>
            </w:r>
          </w:p>
        </w:tc>
      </w:tr>
      <w:tr w:rsidR="00E1453D" w:rsidRPr="00512ABA" w14:paraId="68DF2AFE" w14:textId="2F39FD28" w:rsidTr="00E1453D">
        <w:trPr>
          <w:trHeight w:val="300"/>
          <w:jc w:val="center"/>
        </w:trPr>
        <w:tc>
          <w:tcPr>
            <w:tcW w:w="170" w:type="pct"/>
            <w:shd w:val="clear" w:color="auto" w:fill="auto"/>
            <w:hideMark/>
          </w:tcPr>
          <w:p w14:paraId="6A7DB78B" w14:textId="3C4DCDE5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9" w:type="pct"/>
            <w:shd w:val="clear" w:color="auto" w:fill="auto"/>
            <w:hideMark/>
          </w:tcPr>
          <w:p w14:paraId="73F73459" w14:textId="5C9647C6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0" w:type="pct"/>
            <w:shd w:val="clear" w:color="auto" w:fill="auto"/>
            <w:hideMark/>
          </w:tcPr>
          <w:p w14:paraId="6DA026E7" w14:textId="23226B1E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  <w:hideMark/>
          </w:tcPr>
          <w:p w14:paraId="34014D67" w14:textId="58989BE3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  <w:hideMark/>
          </w:tcPr>
          <w:p w14:paraId="31032809" w14:textId="3DA5F5C0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  <w:hideMark/>
          </w:tcPr>
          <w:p w14:paraId="2E4786F7" w14:textId="28E6645D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7A165345" w14:textId="3276C34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2EE30858" w14:textId="36F2C46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450" w:type="pct"/>
          </w:tcPr>
          <w:p w14:paraId="04679711" w14:textId="1A65054D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450" w:type="pct"/>
          </w:tcPr>
          <w:p w14:paraId="53D7A51D" w14:textId="0F3AA1F4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6718E2C9" w14:textId="14DF64BF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388" w:type="pct"/>
          </w:tcPr>
          <w:p w14:paraId="0F77C911" w14:textId="6A6656CB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5EB1C291" w14:textId="07F239D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5.9</w:t>
            </w:r>
          </w:p>
        </w:tc>
      </w:tr>
      <w:tr w:rsidR="00E1453D" w:rsidRPr="00512ABA" w14:paraId="3B3C5F82" w14:textId="6482291D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3DE25E97" w14:textId="0FE0A90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9" w:type="pct"/>
            <w:shd w:val="clear" w:color="auto" w:fill="auto"/>
          </w:tcPr>
          <w:p w14:paraId="3053A99D" w14:textId="0C4C514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0" w:type="pct"/>
            <w:shd w:val="clear" w:color="auto" w:fill="auto"/>
          </w:tcPr>
          <w:p w14:paraId="149EAEF3" w14:textId="7A742920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26AA5B9F" w14:textId="71A12A9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</w:tcPr>
          <w:p w14:paraId="7089B734" w14:textId="22D189D0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6E463AED" w14:textId="29A50DF8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61B36BD3" w14:textId="112F50F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2N1Mx</w:t>
            </w:r>
          </w:p>
        </w:tc>
        <w:tc>
          <w:tcPr>
            <w:tcW w:w="450" w:type="pct"/>
          </w:tcPr>
          <w:p w14:paraId="31AB3737" w14:textId="72A0F5E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450" w:type="pct"/>
          </w:tcPr>
          <w:p w14:paraId="4CC03FFE" w14:textId="24062C68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450" w:type="pct"/>
          </w:tcPr>
          <w:p w14:paraId="20BA1921" w14:textId="12D6994A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08" w:type="pct"/>
          </w:tcPr>
          <w:p w14:paraId="4D0290CE" w14:textId="5687189B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388" w:type="pct"/>
          </w:tcPr>
          <w:p w14:paraId="3CDABF18" w14:textId="2918F5D8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707021B6" w14:textId="6B39AE12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5.4</w:t>
            </w:r>
          </w:p>
        </w:tc>
      </w:tr>
      <w:tr w:rsidR="00E1453D" w:rsidRPr="00512ABA" w14:paraId="496B3CEC" w14:textId="18CA3DB4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55733630" w14:textId="38C22FEA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9" w:type="pct"/>
            <w:shd w:val="clear" w:color="auto" w:fill="auto"/>
          </w:tcPr>
          <w:p w14:paraId="3FF2AB86" w14:textId="66D78655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0" w:type="pct"/>
            <w:shd w:val="clear" w:color="auto" w:fill="auto"/>
          </w:tcPr>
          <w:p w14:paraId="5BAB1695" w14:textId="555A988D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4D8E4957" w14:textId="4EEC5FAA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66A06811" w14:textId="5BA0B9D7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32C54FBC" w14:textId="3C15A6D4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pct"/>
          </w:tcPr>
          <w:p w14:paraId="0660C4D1" w14:textId="55771DDD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4N1M1</w:t>
            </w:r>
          </w:p>
        </w:tc>
        <w:tc>
          <w:tcPr>
            <w:tcW w:w="450" w:type="pct"/>
          </w:tcPr>
          <w:p w14:paraId="012F4C26" w14:textId="1ED7E6F2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450" w:type="pct"/>
          </w:tcPr>
          <w:p w14:paraId="40054915" w14:textId="5BC395DF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450" w:type="pct"/>
          </w:tcPr>
          <w:p w14:paraId="4E22072F" w14:textId="598D50D8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08" w:type="pct"/>
          </w:tcPr>
          <w:p w14:paraId="4332C071" w14:textId="79F21C55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8" w:type="pct"/>
          </w:tcPr>
          <w:p w14:paraId="2649A8ED" w14:textId="2CE4D229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7" w:type="pct"/>
          </w:tcPr>
          <w:p w14:paraId="21ADDC2A" w14:textId="265B667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3.8</w:t>
            </w:r>
          </w:p>
        </w:tc>
      </w:tr>
      <w:tr w:rsidR="00E1453D" w:rsidRPr="00512ABA" w14:paraId="6008B1E8" w14:textId="25E3EC75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49767B8A" w14:textId="0CB4F5D5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9" w:type="pct"/>
            <w:shd w:val="clear" w:color="auto" w:fill="auto"/>
          </w:tcPr>
          <w:p w14:paraId="616E2A3B" w14:textId="75494DC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0" w:type="pct"/>
            <w:shd w:val="clear" w:color="auto" w:fill="auto"/>
          </w:tcPr>
          <w:p w14:paraId="5A57161D" w14:textId="0F9B30A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59F839F7" w14:textId="5D1ED13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</w:tcPr>
          <w:p w14:paraId="22D493FF" w14:textId="40065FA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503E5A41" w14:textId="25ADF4A6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pct"/>
          </w:tcPr>
          <w:p w14:paraId="7BD61C4D" w14:textId="24EFB9D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0Mx</w:t>
            </w:r>
          </w:p>
        </w:tc>
        <w:tc>
          <w:tcPr>
            <w:tcW w:w="450" w:type="pct"/>
          </w:tcPr>
          <w:p w14:paraId="397313C9" w14:textId="1B76ABC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450" w:type="pct"/>
          </w:tcPr>
          <w:p w14:paraId="737D2E1F" w14:textId="32A82B16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450" w:type="pct"/>
          </w:tcPr>
          <w:p w14:paraId="17B3C3B5" w14:textId="08188B00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08" w:type="pct"/>
          </w:tcPr>
          <w:p w14:paraId="5AF32861" w14:textId="572E9E1D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388" w:type="pct"/>
          </w:tcPr>
          <w:p w14:paraId="70E68B72" w14:textId="2CE22249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33F31CFF" w14:textId="3D1AB72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3.8</w:t>
            </w:r>
          </w:p>
        </w:tc>
      </w:tr>
      <w:tr w:rsidR="00E1453D" w:rsidRPr="00512ABA" w14:paraId="32E2B46F" w14:textId="10AC29F9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264E1584" w14:textId="1547AD5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9" w:type="pct"/>
            <w:shd w:val="clear" w:color="auto" w:fill="auto"/>
          </w:tcPr>
          <w:p w14:paraId="1C9C2439" w14:textId="1839E8D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0" w:type="pct"/>
            <w:shd w:val="clear" w:color="auto" w:fill="auto"/>
          </w:tcPr>
          <w:p w14:paraId="2D266C2F" w14:textId="4FA6C29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361119DF" w14:textId="024C8692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2N+Mx</w:t>
            </w:r>
          </w:p>
        </w:tc>
        <w:tc>
          <w:tcPr>
            <w:tcW w:w="464" w:type="pct"/>
            <w:shd w:val="clear" w:color="auto" w:fill="auto"/>
          </w:tcPr>
          <w:p w14:paraId="491A4ED6" w14:textId="4F9118E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114F44E2" w14:textId="1D8F51C8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pct"/>
          </w:tcPr>
          <w:p w14:paraId="3BBF3F0D" w14:textId="1BB89DA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0N1Mx</w:t>
            </w:r>
          </w:p>
        </w:tc>
        <w:tc>
          <w:tcPr>
            <w:tcW w:w="450" w:type="pct"/>
          </w:tcPr>
          <w:p w14:paraId="188BF607" w14:textId="44F1253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450" w:type="pct"/>
          </w:tcPr>
          <w:p w14:paraId="79C8F006" w14:textId="722D84D8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450" w:type="pct"/>
          </w:tcPr>
          <w:p w14:paraId="324DC75B" w14:textId="28D4CEFF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4B5DA1F8" w14:textId="73B217A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2.17</w:t>
            </w:r>
          </w:p>
        </w:tc>
        <w:tc>
          <w:tcPr>
            <w:tcW w:w="388" w:type="pct"/>
          </w:tcPr>
          <w:p w14:paraId="7887DD86" w14:textId="09C92A71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37D2E5F0" w14:textId="6BC7537A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4.17</w:t>
            </w:r>
          </w:p>
        </w:tc>
      </w:tr>
      <w:tr w:rsidR="00E1453D" w:rsidRPr="00512ABA" w14:paraId="62FC1A51" w14:textId="30CBEFAC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0B3D9A3D" w14:textId="79D1CEF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9" w:type="pct"/>
            <w:shd w:val="clear" w:color="auto" w:fill="auto"/>
          </w:tcPr>
          <w:p w14:paraId="5552D2DA" w14:textId="00A76631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0" w:type="pct"/>
            <w:shd w:val="clear" w:color="auto" w:fill="auto"/>
          </w:tcPr>
          <w:p w14:paraId="656FD3FA" w14:textId="4B8537E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</w:tcPr>
          <w:p w14:paraId="0E241569" w14:textId="4CD337E0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19560CBA" w14:textId="0C756AC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1532FC29" w14:textId="1E413874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pct"/>
          </w:tcPr>
          <w:p w14:paraId="0D647C2A" w14:textId="148607B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0Mx</w:t>
            </w:r>
          </w:p>
        </w:tc>
        <w:tc>
          <w:tcPr>
            <w:tcW w:w="450" w:type="pct"/>
          </w:tcPr>
          <w:p w14:paraId="20C61832" w14:textId="58DA4D9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450" w:type="pct"/>
          </w:tcPr>
          <w:p w14:paraId="0890D025" w14:textId="49DF1416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450" w:type="pct"/>
          </w:tcPr>
          <w:p w14:paraId="4577BCA2" w14:textId="6971FEF4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566748E3" w14:textId="73870125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1.03</w:t>
            </w:r>
          </w:p>
        </w:tc>
        <w:tc>
          <w:tcPr>
            <w:tcW w:w="388" w:type="pct"/>
          </w:tcPr>
          <w:p w14:paraId="337C135D" w14:textId="649CD870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1AB657E7" w14:textId="4CDCE62E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3.03</w:t>
            </w:r>
          </w:p>
        </w:tc>
      </w:tr>
      <w:tr w:rsidR="00E1453D" w:rsidRPr="00512ABA" w14:paraId="6EE8F30C" w14:textId="6056F828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34FE4907" w14:textId="00FD3326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9" w:type="pct"/>
            <w:shd w:val="clear" w:color="auto" w:fill="auto"/>
          </w:tcPr>
          <w:p w14:paraId="1A444F83" w14:textId="31081B9A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0" w:type="pct"/>
            <w:shd w:val="clear" w:color="auto" w:fill="auto"/>
          </w:tcPr>
          <w:p w14:paraId="49AB1062" w14:textId="50BFB46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42A0577E" w14:textId="5E1365FD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1C495916" w14:textId="0F8F113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44EB7270" w14:textId="471F88F7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pct"/>
          </w:tcPr>
          <w:p w14:paraId="5B83EB5B" w14:textId="74E383D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2N1Mx</w:t>
            </w:r>
          </w:p>
        </w:tc>
        <w:tc>
          <w:tcPr>
            <w:tcW w:w="450" w:type="pct"/>
          </w:tcPr>
          <w:p w14:paraId="53F68AC4" w14:textId="51774C2D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450" w:type="pct"/>
          </w:tcPr>
          <w:p w14:paraId="7BB1E33C" w14:textId="68B22F8A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450" w:type="pct"/>
          </w:tcPr>
          <w:p w14:paraId="2F0A55C9" w14:textId="4A86E5CF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4374806A" w14:textId="4509515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38.73</w:t>
            </w:r>
          </w:p>
        </w:tc>
        <w:tc>
          <w:tcPr>
            <w:tcW w:w="388" w:type="pct"/>
          </w:tcPr>
          <w:p w14:paraId="1F9DED84" w14:textId="4E353737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037AFC10" w14:textId="4FDC1102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.73</w:t>
            </w:r>
          </w:p>
        </w:tc>
      </w:tr>
      <w:tr w:rsidR="00E1453D" w:rsidRPr="00512ABA" w14:paraId="2DC18D70" w14:textId="2024AA03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0F22E82C" w14:textId="0C9FD774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9" w:type="pct"/>
            <w:shd w:val="clear" w:color="auto" w:fill="auto"/>
          </w:tcPr>
          <w:p w14:paraId="49318646" w14:textId="1F17A676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0" w:type="pct"/>
            <w:shd w:val="clear" w:color="auto" w:fill="auto"/>
          </w:tcPr>
          <w:p w14:paraId="0BF8FE4E" w14:textId="657982F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</w:tcPr>
          <w:p w14:paraId="6A40A5C3" w14:textId="293C950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4D242938" w14:textId="7E953809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7F4E1B16" w14:textId="1FD648DE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1F8433BD" w14:textId="5746F447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0Mx</w:t>
            </w:r>
          </w:p>
        </w:tc>
        <w:tc>
          <w:tcPr>
            <w:tcW w:w="450" w:type="pct"/>
          </w:tcPr>
          <w:p w14:paraId="26B6AAFE" w14:textId="4885513E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450" w:type="pct"/>
          </w:tcPr>
          <w:p w14:paraId="056239CA" w14:textId="3D8A975B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450" w:type="pct"/>
          </w:tcPr>
          <w:p w14:paraId="528C4038" w14:textId="710AD8B6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340B95BE" w14:textId="30566F26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388" w:type="pct"/>
          </w:tcPr>
          <w:p w14:paraId="0A31C2F3" w14:textId="4C3E63FF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399AF168" w14:textId="4354B425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7.5</w:t>
            </w:r>
          </w:p>
        </w:tc>
      </w:tr>
      <w:tr w:rsidR="00E1453D" w:rsidRPr="00512ABA" w14:paraId="16E763EC" w14:textId="082C0517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0D86BF80" w14:textId="6B193BC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9" w:type="pct"/>
            <w:shd w:val="clear" w:color="auto" w:fill="auto"/>
          </w:tcPr>
          <w:p w14:paraId="056D596F" w14:textId="6959AEB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0" w:type="pct"/>
            <w:shd w:val="clear" w:color="auto" w:fill="auto"/>
          </w:tcPr>
          <w:p w14:paraId="4F0CB930" w14:textId="01A19DD1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</w:tcPr>
          <w:p w14:paraId="36293351" w14:textId="142EA3A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</w:tcPr>
          <w:p w14:paraId="65A26BD6" w14:textId="3D939A2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230FE08A" w14:textId="7AB63E04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4A8CCED3" w14:textId="581621C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2N0Mx</w:t>
            </w:r>
          </w:p>
        </w:tc>
        <w:tc>
          <w:tcPr>
            <w:tcW w:w="450" w:type="pct"/>
          </w:tcPr>
          <w:p w14:paraId="2239A636" w14:textId="238FBCB2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450" w:type="pct"/>
          </w:tcPr>
          <w:p w14:paraId="1F382952" w14:textId="5C46B68E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450" w:type="pct"/>
          </w:tcPr>
          <w:p w14:paraId="33E4E82E" w14:textId="5AD5A718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2F9B40C9" w14:textId="797FC7F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2.57</w:t>
            </w:r>
          </w:p>
        </w:tc>
        <w:tc>
          <w:tcPr>
            <w:tcW w:w="388" w:type="pct"/>
          </w:tcPr>
          <w:p w14:paraId="42CE2AF3" w14:textId="5BE4D08F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1BCC02D3" w14:textId="751E447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4.57</w:t>
            </w:r>
          </w:p>
        </w:tc>
      </w:tr>
      <w:tr w:rsidR="00E1453D" w:rsidRPr="00512ABA" w14:paraId="65FA44D4" w14:textId="7C95065B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760CCA7D" w14:textId="4217474D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9" w:type="pct"/>
            <w:shd w:val="clear" w:color="auto" w:fill="auto"/>
          </w:tcPr>
          <w:p w14:paraId="63C1100C" w14:textId="3091246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0" w:type="pct"/>
            <w:shd w:val="clear" w:color="auto" w:fill="auto"/>
          </w:tcPr>
          <w:p w14:paraId="00919945" w14:textId="302FFFD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</w:tcPr>
          <w:p w14:paraId="6CB197AC" w14:textId="5C4A3E80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</w:tcPr>
          <w:p w14:paraId="741496BF" w14:textId="628E48D9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54E80D1B" w14:textId="3C7629B2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2015235C" w14:textId="641AD54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5080402A" w14:textId="2534F63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450" w:type="pct"/>
          </w:tcPr>
          <w:p w14:paraId="3C63365B" w14:textId="7BD5D745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450" w:type="pct"/>
          </w:tcPr>
          <w:p w14:paraId="32A44201" w14:textId="097FD833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1A9F5782" w14:textId="69DDD84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2.53</w:t>
            </w:r>
          </w:p>
        </w:tc>
        <w:tc>
          <w:tcPr>
            <w:tcW w:w="388" w:type="pct"/>
          </w:tcPr>
          <w:p w14:paraId="48078011" w14:textId="51773105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7C21C99D" w14:textId="6A2AA821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4.53</w:t>
            </w:r>
          </w:p>
        </w:tc>
      </w:tr>
      <w:tr w:rsidR="00E1453D" w:rsidRPr="00512ABA" w14:paraId="6EE0048C" w14:textId="37409647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5790D30A" w14:textId="12173CE7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9" w:type="pct"/>
            <w:shd w:val="clear" w:color="auto" w:fill="auto"/>
          </w:tcPr>
          <w:p w14:paraId="69FD19F2" w14:textId="4B2F155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0" w:type="pct"/>
            <w:shd w:val="clear" w:color="auto" w:fill="auto"/>
          </w:tcPr>
          <w:p w14:paraId="2DD947A9" w14:textId="3C77B02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</w:tcPr>
          <w:p w14:paraId="039EE3B5" w14:textId="274C8AB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01924AE8" w14:textId="078D95E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645069F1" w14:textId="1C2A7073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3856A40B" w14:textId="747462D9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701897DA" w14:textId="0180DAE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450" w:type="pct"/>
          </w:tcPr>
          <w:p w14:paraId="518FE28A" w14:textId="47597188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450" w:type="pct"/>
          </w:tcPr>
          <w:p w14:paraId="1F941031" w14:textId="78565124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3383A7B7" w14:textId="40F07D4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5.27</w:t>
            </w:r>
          </w:p>
        </w:tc>
        <w:tc>
          <w:tcPr>
            <w:tcW w:w="388" w:type="pct"/>
          </w:tcPr>
          <w:p w14:paraId="4F19058A" w14:textId="795283E8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43D20094" w14:textId="28E99AC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7.27</w:t>
            </w:r>
          </w:p>
        </w:tc>
      </w:tr>
      <w:tr w:rsidR="00E1453D" w:rsidRPr="00512ABA" w14:paraId="5D1C28AB" w14:textId="6A6CFEFC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442728DF" w14:textId="20881AE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329" w:type="pct"/>
            <w:shd w:val="clear" w:color="auto" w:fill="auto"/>
          </w:tcPr>
          <w:p w14:paraId="2D57BDDE" w14:textId="685320E5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0" w:type="pct"/>
            <w:shd w:val="clear" w:color="auto" w:fill="auto"/>
          </w:tcPr>
          <w:p w14:paraId="1A1BB2BC" w14:textId="56AEB375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33A49BE8" w14:textId="3E73777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4CFDE34E" w14:textId="5DBBCBE7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430600E0" w14:textId="2328BD00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6CE30AA4" w14:textId="3001142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112D3EDD" w14:textId="24E2757E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450" w:type="pct"/>
          </w:tcPr>
          <w:p w14:paraId="55F13473" w14:textId="1EC2300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450" w:type="pct"/>
          </w:tcPr>
          <w:p w14:paraId="759949E5" w14:textId="503187A9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2DC54B1F" w14:textId="4F038F8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2.53</w:t>
            </w:r>
          </w:p>
        </w:tc>
        <w:tc>
          <w:tcPr>
            <w:tcW w:w="388" w:type="pct"/>
          </w:tcPr>
          <w:p w14:paraId="407AC637" w14:textId="7A3FCABE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727F05DA" w14:textId="23DD9FE2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4.53</w:t>
            </w:r>
          </w:p>
        </w:tc>
      </w:tr>
      <w:tr w:rsidR="00E1453D" w:rsidRPr="00512ABA" w14:paraId="396A43D6" w14:textId="0E106326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70C063C7" w14:textId="207DA1A2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9" w:type="pct"/>
            <w:shd w:val="clear" w:color="auto" w:fill="auto"/>
          </w:tcPr>
          <w:p w14:paraId="1FC0BFC2" w14:textId="5821CD0D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0" w:type="pct"/>
            <w:shd w:val="clear" w:color="auto" w:fill="auto"/>
          </w:tcPr>
          <w:p w14:paraId="40893E15" w14:textId="07277077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</w:tcPr>
          <w:p w14:paraId="6C1F85D7" w14:textId="6EBBAF6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</w:tcPr>
          <w:p w14:paraId="105E7D9F" w14:textId="088A3DB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140601A0" w14:textId="6CE77EF1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4F2E2C67" w14:textId="346FA0D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6D8DE098" w14:textId="084B761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450" w:type="pct"/>
          </w:tcPr>
          <w:p w14:paraId="490F5060" w14:textId="51FD69A1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450" w:type="pct"/>
          </w:tcPr>
          <w:p w14:paraId="75B1D38B" w14:textId="61BD5826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15450BDD" w14:textId="41F58D21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1.63</w:t>
            </w:r>
          </w:p>
        </w:tc>
        <w:tc>
          <w:tcPr>
            <w:tcW w:w="388" w:type="pct"/>
          </w:tcPr>
          <w:p w14:paraId="0EA2BFB1" w14:textId="68E16E02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25B87276" w14:textId="585CDC3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3.63</w:t>
            </w:r>
          </w:p>
        </w:tc>
      </w:tr>
      <w:tr w:rsidR="00E1453D" w:rsidRPr="00512ABA" w14:paraId="61E9CFFF" w14:textId="300BE18D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35434671" w14:textId="0EAE8BC9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9" w:type="pct"/>
            <w:shd w:val="clear" w:color="auto" w:fill="auto"/>
          </w:tcPr>
          <w:p w14:paraId="70F23EAE" w14:textId="23C46017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0" w:type="pct"/>
            <w:shd w:val="clear" w:color="auto" w:fill="auto"/>
          </w:tcPr>
          <w:p w14:paraId="185B8D0E" w14:textId="0F123A5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0B3EFEAC" w14:textId="3145F191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</w:tcPr>
          <w:p w14:paraId="0ABCC2E3" w14:textId="3A6ED61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068D2D00" w14:textId="07FDCA82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42376350" w14:textId="397A5589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0Mx</w:t>
            </w:r>
          </w:p>
        </w:tc>
        <w:tc>
          <w:tcPr>
            <w:tcW w:w="450" w:type="pct"/>
          </w:tcPr>
          <w:p w14:paraId="28E13231" w14:textId="7D788809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450" w:type="pct"/>
          </w:tcPr>
          <w:p w14:paraId="5BFF03A6" w14:textId="1407B69C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450" w:type="pct"/>
          </w:tcPr>
          <w:p w14:paraId="186989B5" w14:textId="6602CA9D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2A828AFF" w14:textId="0A2C8F7A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388" w:type="pct"/>
          </w:tcPr>
          <w:p w14:paraId="73856F1D" w14:textId="3F26D14B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52D8990A" w14:textId="229F9563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4.1</w:t>
            </w:r>
          </w:p>
        </w:tc>
      </w:tr>
      <w:tr w:rsidR="00E1453D" w:rsidRPr="00512ABA" w14:paraId="39657F7E" w14:textId="5A740506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7DCF2A52" w14:textId="59355FE1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9" w:type="pct"/>
            <w:shd w:val="clear" w:color="auto" w:fill="auto"/>
          </w:tcPr>
          <w:p w14:paraId="0F977D15" w14:textId="3FA70934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0" w:type="pct"/>
            <w:shd w:val="clear" w:color="auto" w:fill="auto"/>
          </w:tcPr>
          <w:p w14:paraId="41A65AAE" w14:textId="49558695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25F1AD10" w14:textId="6351230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</w:tcPr>
          <w:p w14:paraId="43890F36" w14:textId="49193D07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7C1960A2" w14:textId="2E4E8085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</w:tcPr>
          <w:p w14:paraId="4932B563" w14:textId="2530452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" w:type="pct"/>
          </w:tcPr>
          <w:p w14:paraId="159EA0BE" w14:textId="5F32B75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450" w:type="pct"/>
          </w:tcPr>
          <w:p w14:paraId="50883674" w14:textId="37AFEC7B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450" w:type="pct"/>
          </w:tcPr>
          <w:p w14:paraId="30C95F9C" w14:textId="3DB25D9F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423C3FBE" w14:textId="45BBBAAF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88" w:type="pct"/>
          </w:tcPr>
          <w:p w14:paraId="09885711" w14:textId="3066AFAB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2FF1A2B4" w14:textId="62F1AF86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2</w:t>
            </w:r>
          </w:p>
        </w:tc>
      </w:tr>
      <w:tr w:rsidR="00E1453D" w:rsidRPr="00512ABA" w14:paraId="36C19874" w14:textId="63FB9FF7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5A505411" w14:textId="6FAC2DFA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9" w:type="pct"/>
            <w:shd w:val="clear" w:color="auto" w:fill="auto"/>
          </w:tcPr>
          <w:p w14:paraId="56B5FB3F" w14:textId="0618E83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0" w:type="pct"/>
            <w:shd w:val="clear" w:color="auto" w:fill="auto"/>
          </w:tcPr>
          <w:p w14:paraId="1E748F62" w14:textId="7118CD94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78AD60DD" w14:textId="3AB9140A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</w:tcPr>
          <w:p w14:paraId="2E69FC51" w14:textId="6847003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330176FC" w14:textId="14A53700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26FF99F2" w14:textId="47D9E7F2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0Mx</w:t>
            </w:r>
          </w:p>
        </w:tc>
        <w:tc>
          <w:tcPr>
            <w:tcW w:w="450" w:type="pct"/>
          </w:tcPr>
          <w:p w14:paraId="0AF2600E" w14:textId="6CE797D8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450" w:type="pct"/>
          </w:tcPr>
          <w:p w14:paraId="0A8BD826" w14:textId="0BB9367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450" w:type="pct"/>
          </w:tcPr>
          <w:p w14:paraId="33187145" w14:textId="6B2F2B3F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15F9CA4F" w14:textId="275707A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1.03</w:t>
            </w:r>
          </w:p>
        </w:tc>
        <w:tc>
          <w:tcPr>
            <w:tcW w:w="388" w:type="pct"/>
          </w:tcPr>
          <w:p w14:paraId="432E095D" w14:textId="0E6FD0FE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4734B8FF" w14:textId="473C6B41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3.03</w:t>
            </w:r>
          </w:p>
        </w:tc>
      </w:tr>
      <w:tr w:rsidR="00E1453D" w:rsidRPr="00512ABA" w14:paraId="52615878" w14:textId="4CA9E88D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6239FF0F" w14:textId="3B6CB799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9" w:type="pct"/>
            <w:shd w:val="clear" w:color="auto" w:fill="auto"/>
          </w:tcPr>
          <w:p w14:paraId="65FAC820" w14:textId="0491FF32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0" w:type="pct"/>
            <w:shd w:val="clear" w:color="auto" w:fill="auto"/>
          </w:tcPr>
          <w:p w14:paraId="60DC601F" w14:textId="5F93A39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01605FB4" w14:textId="6942975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69443915" w14:textId="06E14E67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794EB969" w14:textId="213BB5D2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1D43F02B" w14:textId="0DA415A5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2N0Mx</w:t>
            </w:r>
          </w:p>
        </w:tc>
        <w:tc>
          <w:tcPr>
            <w:tcW w:w="450" w:type="pct"/>
          </w:tcPr>
          <w:p w14:paraId="4C2E5F85" w14:textId="73EB6C42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450" w:type="pct"/>
          </w:tcPr>
          <w:p w14:paraId="58317A09" w14:textId="29A5236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450" w:type="pct"/>
          </w:tcPr>
          <w:p w14:paraId="5B87E864" w14:textId="52E84097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78FA892C" w14:textId="5F68500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388" w:type="pct"/>
          </w:tcPr>
          <w:p w14:paraId="5E2CDC91" w14:textId="177F4315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2D4B41DD" w14:textId="2072E38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2.7</w:t>
            </w:r>
          </w:p>
        </w:tc>
      </w:tr>
      <w:tr w:rsidR="00E1453D" w:rsidRPr="00512ABA" w14:paraId="78945FD4" w14:textId="3B2A908E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05B6F0C0" w14:textId="54CC3216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9" w:type="pct"/>
            <w:shd w:val="clear" w:color="auto" w:fill="auto"/>
          </w:tcPr>
          <w:p w14:paraId="563EB570" w14:textId="6FF7D9E2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0" w:type="pct"/>
            <w:shd w:val="clear" w:color="auto" w:fill="auto"/>
          </w:tcPr>
          <w:p w14:paraId="3EC372AA" w14:textId="3DF7EFB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</w:tcPr>
          <w:p w14:paraId="6B12A997" w14:textId="3AB4473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4600EAC9" w14:textId="0C896CE9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2C3BEE46" w14:textId="0ABB0352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pct"/>
          </w:tcPr>
          <w:p w14:paraId="710F71F9" w14:textId="6ADF0F8A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0Mx</w:t>
            </w:r>
          </w:p>
        </w:tc>
        <w:tc>
          <w:tcPr>
            <w:tcW w:w="450" w:type="pct"/>
          </w:tcPr>
          <w:p w14:paraId="3FE26E91" w14:textId="728F734E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450" w:type="pct"/>
          </w:tcPr>
          <w:p w14:paraId="5A316CC0" w14:textId="04475932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450" w:type="pct"/>
          </w:tcPr>
          <w:p w14:paraId="66B6D254" w14:textId="0B762831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0274E505" w14:textId="61C8843F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0.57</w:t>
            </w:r>
          </w:p>
        </w:tc>
        <w:tc>
          <w:tcPr>
            <w:tcW w:w="388" w:type="pct"/>
          </w:tcPr>
          <w:p w14:paraId="4D97AAC1" w14:textId="2D9C56CB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6AF8662F" w14:textId="10295454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2.57</w:t>
            </w:r>
          </w:p>
        </w:tc>
      </w:tr>
      <w:tr w:rsidR="00E1453D" w:rsidRPr="00512ABA" w14:paraId="769D4797" w14:textId="567507AB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417E0520" w14:textId="38AA571A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9" w:type="pct"/>
            <w:shd w:val="clear" w:color="auto" w:fill="auto"/>
          </w:tcPr>
          <w:p w14:paraId="1A9762C3" w14:textId="126EA033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0" w:type="pct"/>
            <w:shd w:val="clear" w:color="auto" w:fill="auto"/>
          </w:tcPr>
          <w:p w14:paraId="3CB486EA" w14:textId="6BB4E040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74A8A20F" w14:textId="311D9AD8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3N+Mx</w:t>
            </w:r>
          </w:p>
        </w:tc>
        <w:tc>
          <w:tcPr>
            <w:tcW w:w="464" w:type="pct"/>
            <w:shd w:val="clear" w:color="auto" w:fill="auto"/>
          </w:tcPr>
          <w:p w14:paraId="045E1E9A" w14:textId="0F23CF8F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29C8A4E2" w14:textId="437B25F3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30A64B23" w14:textId="0A640E9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1Mx</w:t>
            </w:r>
          </w:p>
        </w:tc>
        <w:tc>
          <w:tcPr>
            <w:tcW w:w="450" w:type="pct"/>
          </w:tcPr>
          <w:p w14:paraId="7D8D084C" w14:textId="1C94CD65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450" w:type="pct"/>
          </w:tcPr>
          <w:p w14:paraId="0C59D402" w14:textId="13985BFC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450" w:type="pct"/>
          </w:tcPr>
          <w:p w14:paraId="0878909F" w14:textId="7FDEE7BD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08" w:type="pct"/>
          </w:tcPr>
          <w:p w14:paraId="02B7D081" w14:textId="3BFB2FF1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388" w:type="pct"/>
          </w:tcPr>
          <w:p w14:paraId="651BC55D" w14:textId="1B2657A2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7" w:type="pct"/>
          </w:tcPr>
          <w:p w14:paraId="62B408DB" w14:textId="57D719E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43.4</w:t>
            </w:r>
          </w:p>
        </w:tc>
      </w:tr>
      <w:tr w:rsidR="00E1453D" w:rsidRPr="00512ABA" w14:paraId="371DCE71" w14:textId="2FC49C51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349757B2" w14:textId="79DC4381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9" w:type="pct"/>
            <w:shd w:val="clear" w:color="auto" w:fill="auto"/>
          </w:tcPr>
          <w:p w14:paraId="2D0C05C8" w14:textId="390489FD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0" w:type="pct"/>
            <w:shd w:val="clear" w:color="auto" w:fill="auto"/>
          </w:tcPr>
          <w:p w14:paraId="41469363" w14:textId="150BF91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7" w:type="pct"/>
            <w:shd w:val="clear" w:color="auto" w:fill="auto"/>
          </w:tcPr>
          <w:p w14:paraId="4B910C9D" w14:textId="57CA2656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169DC019" w14:textId="6BDE5B2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3CDF497D" w14:textId="666BA7DA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pct"/>
          </w:tcPr>
          <w:p w14:paraId="3D4264B2" w14:textId="3B911252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2N1Mx</w:t>
            </w:r>
          </w:p>
        </w:tc>
        <w:tc>
          <w:tcPr>
            <w:tcW w:w="450" w:type="pct"/>
          </w:tcPr>
          <w:p w14:paraId="39945C62" w14:textId="720984D0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450" w:type="pct"/>
          </w:tcPr>
          <w:p w14:paraId="0DDBC4ED" w14:textId="72390DDB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450" w:type="pct"/>
          </w:tcPr>
          <w:p w14:paraId="7A2D8A0C" w14:textId="7F93ADD9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8" w:type="pct"/>
          </w:tcPr>
          <w:p w14:paraId="3D0B9C13" w14:textId="44A155F9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388" w:type="pct"/>
          </w:tcPr>
          <w:p w14:paraId="51863DA7" w14:textId="49BEB587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7" w:type="pct"/>
          </w:tcPr>
          <w:p w14:paraId="24AD9257" w14:textId="555C726A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1.4</w:t>
            </w:r>
          </w:p>
        </w:tc>
      </w:tr>
      <w:tr w:rsidR="00E1453D" w:rsidRPr="00512ABA" w14:paraId="336EF50A" w14:textId="31D3CEF3" w:rsidTr="00E1453D">
        <w:trPr>
          <w:trHeight w:val="300"/>
          <w:jc w:val="center"/>
        </w:trPr>
        <w:tc>
          <w:tcPr>
            <w:tcW w:w="170" w:type="pct"/>
            <w:shd w:val="clear" w:color="auto" w:fill="auto"/>
          </w:tcPr>
          <w:p w14:paraId="51C602D8" w14:textId="12169B82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9" w:type="pct"/>
            <w:shd w:val="clear" w:color="auto" w:fill="auto"/>
          </w:tcPr>
          <w:p w14:paraId="3467EE43" w14:textId="7E2E70FE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0" w:type="pct"/>
            <w:shd w:val="clear" w:color="auto" w:fill="auto"/>
          </w:tcPr>
          <w:p w14:paraId="122C595C" w14:textId="07602C0C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7" w:type="pct"/>
            <w:shd w:val="clear" w:color="auto" w:fill="auto"/>
          </w:tcPr>
          <w:p w14:paraId="4A6CC9CE" w14:textId="012D913B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cT4N+Mx</w:t>
            </w:r>
          </w:p>
        </w:tc>
        <w:tc>
          <w:tcPr>
            <w:tcW w:w="464" w:type="pct"/>
            <w:shd w:val="clear" w:color="auto" w:fill="auto"/>
          </w:tcPr>
          <w:p w14:paraId="4A86C432" w14:textId="4C5C5FA1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0Gy+XELOX</w:t>
            </w:r>
          </w:p>
        </w:tc>
        <w:tc>
          <w:tcPr>
            <w:tcW w:w="337" w:type="pct"/>
            <w:shd w:val="clear" w:color="auto" w:fill="auto"/>
          </w:tcPr>
          <w:p w14:paraId="2F217C45" w14:textId="4B134876" w:rsidR="00E1453D" w:rsidRPr="00512ABA" w:rsidRDefault="00E1453D" w:rsidP="00E145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pct"/>
          </w:tcPr>
          <w:p w14:paraId="1F84599F" w14:textId="7A8685AD" w:rsidR="00E1453D" w:rsidRPr="00512ABA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ypT3N1M1</w:t>
            </w:r>
          </w:p>
        </w:tc>
        <w:tc>
          <w:tcPr>
            <w:tcW w:w="450" w:type="pct"/>
          </w:tcPr>
          <w:p w14:paraId="6AC5EE44" w14:textId="569E2718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450" w:type="pct"/>
          </w:tcPr>
          <w:p w14:paraId="02E922DE" w14:textId="0C4EB4B7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450" w:type="pct"/>
          </w:tcPr>
          <w:p w14:paraId="240F0067" w14:textId="6B83721A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08" w:type="pct"/>
          </w:tcPr>
          <w:p w14:paraId="27F457CF" w14:textId="7D8FA55D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8" w:type="pct"/>
          </w:tcPr>
          <w:p w14:paraId="35E8250A" w14:textId="7E583968" w:rsidR="00E1453D" w:rsidRPr="00C91E14" w:rsidRDefault="006B0DAF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7" w:type="pct"/>
          </w:tcPr>
          <w:p w14:paraId="25B714B9" w14:textId="2F6B6E8A" w:rsidR="00E1453D" w:rsidRPr="00C91E14" w:rsidRDefault="00E1453D" w:rsidP="00E145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1E14">
              <w:rPr>
                <w:rFonts w:ascii="Times New Roman" w:hAnsi="Times New Roman" w:cs="Times New Roman"/>
              </w:rPr>
              <w:t>13.4</w:t>
            </w:r>
          </w:p>
        </w:tc>
      </w:tr>
    </w:tbl>
    <w:p w14:paraId="7B3C489A" w14:textId="64209D53" w:rsidR="00A04E47" w:rsidRPr="00512ABA" w:rsidRDefault="00C96212" w:rsidP="00B07B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512ABA">
        <w:rPr>
          <w:rFonts w:ascii="Times New Roman" w:eastAsia="HelveticaNeueLTPro-Roman-Identi" w:hAnsi="Times New Roman" w:cs="Times New Roman"/>
          <w:b/>
          <w:kern w:val="0"/>
          <w:szCs w:val="21"/>
        </w:rPr>
        <w:t>M</w:t>
      </w:r>
      <w:r w:rsidRPr="00512ABA">
        <w:rPr>
          <w:rFonts w:ascii="Times New Roman" w:eastAsia="HelveticaNeueLTPro-Roman-Identi" w:hAnsi="Times New Roman" w:cs="Times New Roman"/>
          <w:kern w:val="0"/>
          <w:szCs w:val="21"/>
        </w:rPr>
        <w:t xml:space="preserve">, male; </w:t>
      </w:r>
      <w:r w:rsidRPr="00512ABA">
        <w:rPr>
          <w:rFonts w:ascii="Times New Roman" w:eastAsia="HelveticaNeueLTPro-Roman-Identi" w:hAnsi="Times New Roman" w:cs="Times New Roman"/>
          <w:b/>
          <w:kern w:val="0"/>
          <w:szCs w:val="21"/>
        </w:rPr>
        <w:t>F</w:t>
      </w:r>
      <w:r w:rsidRPr="00512ABA">
        <w:rPr>
          <w:rFonts w:ascii="Times New Roman" w:eastAsia="HelveticaNeueLTPro-Roman-Identi" w:hAnsi="Times New Roman" w:cs="Times New Roman"/>
          <w:kern w:val="0"/>
          <w:szCs w:val="21"/>
        </w:rPr>
        <w:t>, female;</w:t>
      </w:r>
    </w:p>
    <w:sectPr w:rsidR="00A04E47" w:rsidRPr="00512ABA" w:rsidSect="00075E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E1F780" w14:textId="77777777" w:rsidR="007C6989" w:rsidRDefault="007C6989" w:rsidP="00075EAE">
      <w:r>
        <w:separator/>
      </w:r>
    </w:p>
  </w:endnote>
  <w:endnote w:type="continuationSeparator" w:id="0">
    <w:p w14:paraId="53280A85" w14:textId="77777777" w:rsidR="007C6989" w:rsidRDefault="007C6989" w:rsidP="00075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LT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JansonTextLT-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LTPro-Roman-Ident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6DDEB" w14:textId="77777777" w:rsidR="007C6989" w:rsidRDefault="007C6989" w:rsidP="00075EAE">
      <w:r>
        <w:separator/>
      </w:r>
    </w:p>
  </w:footnote>
  <w:footnote w:type="continuationSeparator" w:id="0">
    <w:p w14:paraId="62EFBE77" w14:textId="77777777" w:rsidR="007C6989" w:rsidRDefault="007C6989" w:rsidP="00075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2NDY1MDc3NjQyNLNQ0lEKTi0uzszPAykwqgUAcObr2iwAAAA="/>
    <w:docVar w:name="KY_MEDREF_DOCUID" w:val="{E8F0EE40-99DF-4A6C-B123-B0546CEE60EB}"/>
    <w:docVar w:name="KY_MEDREF_VERSION" w:val="3"/>
  </w:docVars>
  <w:rsids>
    <w:rsidRoot w:val="00D85E48"/>
    <w:rsid w:val="0001367D"/>
    <w:rsid w:val="0005238B"/>
    <w:rsid w:val="00075EAE"/>
    <w:rsid w:val="000C197E"/>
    <w:rsid w:val="0013076D"/>
    <w:rsid w:val="001A0793"/>
    <w:rsid w:val="001A11A7"/>
    <w:rsid w:val="002326E8"/>
    <w:rsid w:val="002A5854"/>
    <w:rsid w:val="003D2A45"/>
    <w:rsid w:val="003E0AAA"/>
    <w:rsid w:val="004302FA"/>
    <w:rsid w:val="004459C0"/>
    <w:rsid w:val="0044752C"/>
    <w:rsid w:val="00512ABA"/>
    <w:rsid w:val="00515EAD"/>
    <w:rsid w:val="00516D0F"/>
    <w:rsid w:val="00520021"/>
    <w:rsid w:val="005E35E4"/>
    <w:rsid w:val="00612C2B"/>
    <w:rsid w:val="00627E16"/>
    <w:rsid w:val="00686FBD"/>
    <w:rsid w:val="006B0DAF"/>
    <w:rsid w:val="00734DAE"/>
    <w:rsid w:val="007747B5"/>
    <w:rsid w:val="007C6989"/>
    <w:rsid w:val="008129E5"/>
    <w:rsid w:val="00832DE2"/>
    <w:rsid w:val="008C0AF4"/>
    <w:rsid w:val="0094564B"/>
    <w:rsid w:val="009900B8"/>
    <w:rsid w:val="00995B74"/>
    <w:rsid w:val="009A117F"/>
    <w:rsid w:val="009C3C8F"/>
    <w:rsid w:val="009F73FD"/>
    <w:rsid w:val="00A04E47"/>
    <w:rsid w:val="00A64955"/>
    <w:rsid w:val="00AC6CE2"/>
    <w:rsid w:val="00AD1186"/>
    <w:rsid w:val="00B07B0C"/>
    <w:rsid w:val="00B07BDF"/>
    <w:rsid w:val="00B47B9D"/>
    <w:rsid w:val="00B52D0A"/>
    <w:rsid w:val="00B7097C"/>
    <w:rsid w:val="00C052EA"/>
    <w:rsid w:val="00C073EB"/>
    <w:rsid w:val="00C26C34"/>
    <w:rsid w:val="00C57984"/>
    <w:rsid w:val="00C736C8"/>
    <w:rsid w:val="00C91E14"/>
    <w:rsid w:val="00C96212"/>
    <w:rsid w:val="00CA6E97"/>
    <w:rsid w:val="00CF7266"/>
    <w:rsid w:val="00D05F22"/>
    <w:rsid w:val="00D63FD0"/>
    <w:rsid w:val="00D85E48"/>
    <w:rsid w:val="00DA24FE"/>
    <w:rsid w:val="00E1453D"/>
    <w:rsid w:val="00E20D92"/>
    <w:rsid w:val="00E66F0C"/>
    <w:rsid w:val="00E774C3"/>
    <w:rsid w:val="00EE73AE"/>
    <w:rsid w:val="00F248C8"/>
    <w:rsid w:val="00F45E0A"/>
    <w:rsid w:val="00F51D83"/>
    <w:rsid w:val="00FA18EB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3C9BD"/>
  <w15:docId w15:val="{DEE1FF25-84B4-48FF-9550-B6E39C25B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EA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5F2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5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1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337</Words>
  <Characters>1927</Characters>
  <Application>Microsoft Office Word</Application>
  <DocSecurity>0</DocSecurity>
  <Lines>16</Lines>
  <Paragraphs>4</Paragraphs>
  <ScaleCrop>false</ScaleCrop>
  <Company>微软中国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0-01-05T15:55:00Z</dcterms:created>
  <dcterms:modified xsi:type="dcterms:W3CDTF">2020-08-16T12:55:00Z</dcterms:modified>
</cp:coreProperties>
</file>